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C05" w:rsidRPr="0066271B" w:rsidRDefault="00EE5C05" w:rsidP="00EE5C05">
      <w:pPr>
        <w:jc w:val="both"/>
        <w:rPr>
          <w:b/>
          <w:sz w:val="24"/>
          <w:szCs w:val="24"/>
        </w:rPr>
      </w:pPr>
      <w:r w:rsidRPr="0066271B">
        <w:rPr>
          <w:b/>
          <w:sz w:val="24"/>
          <w:szCs w:val="24"/>
        </w:rPr>
        <w:t>Table EV1: Oligonucleotides</w:t>
      </w:r>
    </w:p>
    <w:p w:rsidR="00EE5C05" w:rsidRPr="0066271B" w:rsidRDefault="00EE5C05" w:rsidP="00EE5C05">
      <w:pPr>
        <w:jc w:val="both"/>
      </w:pPr>
    </w:p>
    <w:tbl>
      <w:tblPr>
        <w:tblStyle w:val="Grigliatabella1"/>
        <w:tblW w:w="9351" w:type="dxa"/>
        <w:tblLayout w:type="fixed"/>
        <w:tblLook w:val="04A0" w:firstRow="1" w:lastRow="0" w:firstColumn="1" w:lastColumn="0" w:noHBand="0" w:noVBand="1"/>
      </w:tblPr>
      <w:tblGrid>
        <w:gridCol w:w="1951"/>
        <w:gridCol w:w="3686"/>
        <w:gridCol w:w="3714"/>
      </w:tblGrid>
      <w:tr w:rsidR="00EE5C05" w:rsidRPr="0066271B" w:rsidTr="00F32317">
        <w:tc>
          <w:tcPr>
            <w:tcW w:w="1951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b/>
              </w:rPr>
              <w:t>qPCR Primers</w:t>
            </w:r>
            <w:r w:rsidRPr="0066271B">
              <w:rPr>
                <w:i/>
              </w:rPr>
              <w:t xml:space="preserve"> 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  <w:proofErr w:type="spellStart"/>
            <w:r w:rsidRPr="0066271B">
              <w:rPr>
                <w:b/>
              </w:rPr>
              <w:t>Fwd</w:t>
            </w:r>
            <w:proofErr w:type="spellEnd"/>
          </w:p>
        </w:tc>
        <w:tc>
          <w:tcPr>
            <w:tcW w:w="3714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  <w:r w:rsidRPr="0066271B">
              <w:rPr>
                <w:b/>
              </w:rPr>
              <w:t>Rev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E6E6E6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b/>
              </w:rPr>
              <w:t>Human</w:t>
            </w:r>
          </w:p>
        </w:tc>
        <w:tc>
          <w:tcPr>
            <w:tcW w:w="3686" w:type="dxa"/>
            <w:shd w:val="clear" w:color="auto" w:fill="E6E6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3714" w:type="dxa"/>
            <w:shd w:val="clear" w:color="auto" w:fill="E6E6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</w:rPr>
            </w:pPr>
            <w:r w:rsidRPr="0066271B">
              <w:rPr>
                <w:i/>
                <w:lang w:val="it-IT" w:eastAsia="it-IT"/>
              </w:rPr>
              <w:t>GAPDH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 xml:space="preserve">CTGGCGTCTTCACCACCATGG 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ATCACGCCACAGTTTCCCGG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i/>
                <w:lang w:val="it-IT" w:eastAsia="it-IT"/>
              </w:rPr>
              <w:t>IFNB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E5C05" w:rsidRPr="0066271B" w:rsidRDefault="00EE5C05" w:rsidP="00F32317">
            <w:pPr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AATGGGAGGCTTGAATACTGCCT</w:t>
            </w:r>
          </w:p>
        </w:tc>
        <w:tc>
          <w:tcPr>
            <w:tcW w:w="3714" w:type="dxa"/>
            <w:tcBorders>
              <w:bottom w:val="single" w:sz="4" w:space="0" w:color="auto"/>
            </w:tcBorders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val="it-IT" w:eastAsia="it-IT"/>
              </w:rPr>
              <w:t>TAGCAAAGATGTTCTGGAGCATCT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i/>
                <w:lang w:val="it-IT" w:eastAsia="it-IT"/>
              </w:rPr>
              <w:t>ACTB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val="it-IT" w:eastAsia="it-IT"/>
              </w:rPr>
              <w:t>GGACTTCGAGCAAGAGATG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val="it-IT" w:eastAsia="it-IT"/>
              </w:rPr>
              <w:t>AGCACTGTGTTGGCGTACAG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XCL10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AAAGCAGTTAGCAAGGAAAGGT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TGTAGGGAAGTGATGGGAGAGG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CL2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GAATCACCAGCAGCAAGTGTCC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CCTGAACCCACTTCTGCTTGG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CL3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CTCTCTGCAACCAGTTCT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GAAATTCTGTGGAATCTGC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CL5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CTGCTGCTTTGCCTACATTGC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CACACTTGGCGGTTCTTTCGG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MXA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TGAGCTAATCACCCTGGA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TACCCAATGTCAGCAGG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OAS1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GGAAAGGTGCTTCCGAGGTA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ACTGAGGAAGACAACCAGGT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FIT1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CCTTGCTGAAGTGTGGAGGAA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TCCAGGCGATAGGCAGAGAT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FIT2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AGCAGATTCTGAGGCTTTGC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ATGAGGCTTCCAGACTCCAA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L6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ACCCAACCACAAATGCCA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TGCCCATGCTACATTTGC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FNL2/3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TGCCACATAGCCCAGTTCA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GCGACTCTTCTAAGGCATCT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b/>
              </w:rPr>
              <w:t>Mouse</w:t>
            </w:r>
          </w:p>
        </w:tc>
        <w:tc>
          <w:tcPr>
            <w:tcW w:w="3686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</w:p>
        </w:tc>
        <w:tc>
          <w:tcPr>
            <w:tcW w:w="3714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Gapdh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TCACCACCATGGAGAAGGC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CATCGACTGTGGTCATGA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fnb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TGCGTTCCTGCTGTGCTTCTCCA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TCTCCGTCATCTCCATAGGGAT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xcl10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TGACGGGCCAGTGAGAAT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CAACACGTGGGCAGGATAG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  <w:i/>
                <w:lang w:val="it-IT" w:eastAsia="it-IT"/>
              </w:rPr>
            </w:pPr>
            <w:r w:rsidRPr="0066271B">
              <w:rPr>
                <w:b/>
              </w:rPr>
              <w:t>Zebrafish</w:t>
            </w:r>
          </w:p>
        </w:tc>
        <w:tc>
          <w:tcPr>
            <w:tcW w:w="3686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  <w:lang w:val="it-IT" w:eastAsia="it-IT"/>
              </w:rPr>
            </w:pPr>
          </w:p>
        </w:tc>
        <w:tc>
          <w:tcPr>
            <w:tcW w:w="3714" w:type="dxa"/>
            <w:shd w:val="clear" w:color="auto" w:fill="E7E6E6" w:themeFill="background2"/>
          </w:tcPr>
          <w:p w:rsidR="00EE5C05" w:rsidRPr="0066271B" w:rsidRDefault="00EE5C05" w:rsidP="00F32317">
            <w:pPr>
              <w:spacing w:before="40" w:after="40"/>
              <w:rPr>
                <w:b/>
                <w:lang w:val="it-IT" w:eastAsia="it-IT"/>
              </w:rPr>
            </w:pP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 xml:space="preserve">ef1a 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/>
              </w:rPr>
              <w:t>AGAAGGCTGCCAAGACCAAG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/>
              </w:rPr>
              <w:t>AGAGGTTGGGAAGAACACG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tnfa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jc w:val="both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GAGAGTTGCCTTTACCGCT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CTGGGTCTTATGGAGCGTG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cxcl11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ACTCAACATGGTGAAGCCAGTGCT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TTCAGCGTGGCTATGACTTCCAT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arg2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GAAGCCGTTCCTGTCTGCCA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/>
              </w:rPr>
              <w:t>TCGGCCTTTGCTTCCTTGCC</w:t>
            </w:r>
          </w:p>
        </w:tc>
      </w:tr>
      <w:tr w:rsidR="00EE5C05" w:rsidRPr="0066271B" w:rsidTr="00F32317">
        <w:tc>
          <w:tcPr>
            <w:tcW w:w="1951" w:type="dxa"/>
          </w:tcPr>
          <w:p w:rsidR="00EE5C05" w:rsidRPr="0066271B" w:rsidRDefault="00EE5C05" w:rsidP="00F32317">
            <w:pPr>
              <w:spacing w:before="40" w:after="40"/>
              <w:rPr>
                <w:i/>
                <w:lang w:val="it-IT" w:eastAsia="it-IT"/>
              </w:rPr>
            </w:pPr>
            <w:r w:rsidRPr="0066271B">
              <w:rPr>
                <w:i/>
                <w:lang w:val="it-IT" w:eastAsia="it-IT"/>
              </w:rPr>
              <w:t>il10</w:t>
            </w:r>
          </w:p>
        </w:tc>
        <w:tc>
          <w:tcPr>
            <w:tcW w:w="3686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TCAGAGCAGGAGAGTCGAATGCA</w:t>
            </w:r>
          </w:p>
        </w:tc>
        <w:tc>
          <w:tcPr>
            <w:tcW w:w="3714" w:type="dxa"/>
          </w:tcPr>
          <w:p w:rsidR="00EE5C05" w:rsidRPr="0066271B" w:rsidRDefault="00EE5C05" w:rsidP="00F32317">
            <w:pPr>
              <w:spacing w:before="40" w:after="40"/>
              <w:rPr>
                <w:lang w:val="it-IT" w:eastAsia="it-IT"/>
              </w:rPr>
            </w:pPr>
            <w:r w:rsidRPr="0066271B">
              <w:rPr>
                <w:lang w:val="it-IT" w:eastAsia="it-IT"/>
              </w:rPr>
              <w:t>CGATTGGGGTTGTGGAGTGCTT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b/>
              </w:rPr>
              <w:t xml:space="preserve">RNA Guides 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  <w:proofErr w:type="spellStart"/>
            <w:r w:rsidRPr="0066271B">
              <w:rPr>
                <w:b/>
              </w:rPr>
              <w:t>Fwd</w:t>
            </w:r>
            <w:proofErr w:type="spellEnd"/>
          </w:p>
        </w:tc>
        <w:tc>
          <w:tcPr>
            <w:tcW w:w="3714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jc w:val="center"/>
              <w:rPr>
                <w:b/>
              </w:rPr>
            </w:pPr>
            <w:r w:rsidRPr="0066271B">
              <w:rPr>
                <w:b/>
              </w:rPr>
              <w:t>Rev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TR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ACCGAGCACGTAATGTCCGTGGAT</w:t>
            </w: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AAACATCCACGGACATTACGTGCTC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IRF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r w:rsidRPr="0066271B">
              <w:t>CACCGAGCTGACACTCACCTTCCCC</w:t>
            </w: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AAACGGGGAAGGTGAGTGTCAGCTC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t>CTR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r w:rsidRPr="0066271B">
              <w:t>CACCGACGGAGGCTAAGCGTCGCAA</w:t>
            </w: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t>AAACTTGCGACGCTTAGCCTCCGTC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STING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ACCGCATATTACATCGGATATCTG</w:t>
            </w: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r w:rsidRPr="0066271B">
              <w:t>AAACCAGATATCCGATGTAATATGC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proofErr w:type="spellStart"/>
            <w:r w:rsidRPr="0066271B">
              <w:t>cGAS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ACCGGAACTTTCCCGCCTTAGGCA</w:t>
            </w:r>
          </w:p>
        </w:tc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AAACTGCCTAAGGCGGGAAAGTTCC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t xml:space="preserve">CTRL </w:t>
            </w:r>
          </w:p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(for GL261)</w:t>
            </w:r>
          </w:p>
        </w:tc>
        <w:tc>
          <w:tcPr>
            <w:tcW w:w="3686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GTGTAGTTCGACCATTCGTG</w:t>
            </w:r>
          </w:p>
        </w:tc>
        <w:tc>
          <w:tcPr>
            <w:tcW w:w="3714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ACGAATGGTCGAACTACAC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proofErr w:type="spellStart"/>
            <w:r w:rsidRPr="0066271B">
              <w:t>cGAS</w:t>
            </w:r>
            <w:proofErr w:type="spellEnd"/>
            <w:r w:rsidRPr="0066271B">
              <w:t xml:space="preserve"> </w:t>
            </w:r>
          </w:p>
          <w:p w:rsidR="00EE5C05" w:rsidRPr="0066271B" w:rsidRDefault="00EE5C05" w:rsidP="00F32317">
            <w:pPr>
              <w:spacing w:before="40" w:after="40"/>
            </w:pPr>
            <w:r w:rsidRPr="0066271B">
              <w:t>(for GL261)</w:t>
            </w:r>
          </w:p>
        </w:tc>
        <w:tc>
          <w:tcPr>
            <w:tcW w:w="3686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CCTTACGACTTTCCGCGCCT</w:t>
            </w:r>
          </w:p>
        </w:tc>
        <w:tc>
          <w:tcPr>
            <w:tcW w:w="3714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t>AGGCGCGGAAAGTCGTAAGG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b/>
              </w:rPr>
              <w:t>siRNA</w:t>
            </w:r>
          </w:p>
        </w:tc>
        <w:tc>
          <w:tcPr>
            <w:tcW w:w="7400" w:type="dxa"/>
            <w:gridSpan w:val="2"/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</w:pP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lang w:eastAsia="fr-FR"/>
              </w:rPr>
              <w:t>si</w:t>
            </w:r>
            <w:r w:rsidRPr="0066271B">
              <w:rPr>
                <w:i/>
                <w:lang w:eastAsia="fr-FR"/>
              </w:rPr>
              <w:t>DNA-PKcs1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eastAsia="fr-FR"/>
              </w:rPr>
              <w:t>GAUCGCACCUUACUCUGUUUU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lang w:eastAsia="fr-FR"/>
              </w:rPr>
              <w:t>si</w:t>
            </w:r>
            <w:r w:rsidRPr="0066271B">
              <w:rPr>
                <w:i/>
                <w:lang w:eastAsia="fr-FR"/>
              </w:rPr>
              <w:t>DNA-PKcs2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eastAsia="fr-FR"/>
              </w:rPr>
              <w:t>CUUUAUGGUGGCCAUGGAGUU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lang w:eastAsia="fr-FR"/>
              </w:rPr>
              <w:lastRenderedPageBreak/>
              <w:t>si</w:t>
            </w:r>
            <w:r w:rsidRPr="0066271B">
              <w:rPr>
                <w:i/>
                <w:lang w:eastAsia="fr-FR"/>
              </w:rPr>
              <w:t>DNA-PKcs</w:t>
            </w:r>
            <w:r w:rsidRPr="0066271B">
              <w:rPr>
                <w:lang w:eastAsia="fr-FR"/>
              </w:rPr>
              <w:t>3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lang w:eastAsia="fr-FR"/>
              </w:rPr>
              <w:t>Cat # J-005030-06-0010 on-TARGET plus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b/>
              </w:rPr>
            </w:pPr>
            <w:r w:rsidRPr="0066271B">
              <w:rPr>
                <w:lang w:eastAsia="fr-FR"/>
              </w:rPr>
              <w:t>si</w:t>
            </w:r>
            <w:r w:rsidRPr="0066271B">
              <w:rPr>
                <w:i/>
                <w:lang w:eastAsia="fr-FR"/>
              </w:rPr>
              <w:t>KU701</w:t>
            </w:r>
          </w:p>
        </w:tc>
        <w:tc>
          <w:tcPr>
            <w:tcW w:w="7400" w:type="dxa"/>
            <w:gridSpan w:val="2"/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eastAsia="fr-FR"/>
              </w:rPr>
              <w:t>ACAAGCAGUGGACCUGACUU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lang w:eastAsia="fr-FR"/>
              </w:rPr>
              <w:t>si</w:t>
            </w:r>
            <w:r w:rsidRPr="0066271B">
              <w:rPr>
                <w:i/>
                <w:lang w:eastAsia="fr-FR"/>
              </w:rPr>
              <w:t>KU702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eastAsia="fr-FR"/>
              </w:rPr>
              <w:t>GUCAGGGUGGGAGUCAUAUUAUU</w:t>
            </w:r>
          </w:p>
        </w:tc>
      </w:tr>
      <w:tr w:rsidR="00EE5C05" w:rsidRPr="0066271B" w:rsidTr="00F32317">
        <w:tc>
          <w:tcPr>
            <w:tcW w:w="1951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lang w:eastAsia="fr-FR"/>
              </w:rPr>
              <w:t>si</w:t>
            </w:r>
            <w:r w:rsidRPr="0066271B">
              <w:rPr>
                <w:i/>
                <w:lang w:eastAsia="fr-FR"/>
              </w:rPr>
              <w:t>KU80</w:t>
            </w:r>
          </w:p>
        </w:tc>
        <w:tc>
          <w:tcPr>
            <w:tcW w:w="7400" w:type="dxa"/>
            <w:gridSpan w:val="2"/>
            <w:shd w:val="clear" w:color="auto" w:fill="auto"/>
          </w:tcPr>
          <w:p w:rsidR="00EE5C05" w:rsidRPr="0066271B" w:rsidRDefault="00EE5C05" w:rsidP="00F32317">
            <w:pPr>
              <w:spacing w:before="40" w:after="40"/>
            </w:pPr>
            <w:r w:rsidRPr="0066271B">
              <w:rPr>
                <w:lang w:eastAsia="fr-FR"/>
              </w:rPr>
              <w:t>GGAUGGAGUUACUCUGAUUUU</w:t>
            </w:r>
          </w:p>
        </w:tc>
      </w:tr>
      <w:tr w:rsidR="00EE5C05" w:rsidRPr="0066271B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b/>
                <w:bCs/>
                <w:lang w:eastAsia="fr-FR"/>
              </w:rPr>
              <w:t>DNA probes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EE5C05" w:rsidRPr="0066271B" w:rsidRDefault="00EE5C05" w:rsidP="00F32317">
            <w:pPr>
              <w:spacing w:before="40" w:after="40"/>
            </w:pPr>
          </w:p>
        </w:tc>
      </w:tr>
      <w:tr w:rsidR="00EE5C05" w:rsidRPr="0066271B" w:rsidTr="00F32317">
        <w:tc>
          <w:tcPr>
            <w:tcW w:w="1951" w:type="dxa"/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proofErr w:type="spellStart"/>
            <w:r w:rsidRPr="0066271B">
              <w:rPr>
                <w:lang w:eastAsia="fr-FR"/>
              </w:rPr>
              <w:t>Fwd</w:t>
            </w:r>
            <w:proofErr w:type="spellEnd"/>
          </w:p>
        </w:tc>
        <w:tc>
          <w:tcPr>
            <w:tcW w:w="7400" w:type="dxa"/>
            <w:gridSpan w:val="2"/>
            <w:shd w:val="clear" w:color="auto" w:fill="auto"/>
          </w:tcPr>
          <w:p w:rsidR="00EE5C05" w:rsidRPr="0066271B" w:rsidRDefault="00EE5C05" w:rsidP="00F32317">
            <w:pPr>
              <w:jc w:val="both"/>
            </w:pPr>
            <w:r w:rsidRPr="0066271B">
              <w:t>ACATCTAGTACATGTCTAGTCAGTATCTAGTGATTATCTAGACATACATGATCTATGACATATATAGTGGATAAGTGTGG</w:t>
            </w:r>
          </w:p>
        </w:tc>
      </w:tr>
      <w:tr w:rsidR="00EE5C05" w:rsidRPr="00B70EB2" w:rsidTr="00F32317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5C05" w:rsidRPr="0066271B" w:rsidRDefault="00EE5C05" w:rsidP="00F32317">
            <w:pPr>
              <w:spacing w:before="40" w:after="40"/>
              <w:rPr>
                <w:lang w:eastAsia="fr-FR"/>
              </w:rPr>
            </w:pPr>
            <w:r w:rsidRPr="0066271B">
              <w:rPr>
                <w:lang w:eastAsia="fr-FR"/>
              </w:rPr>
              <w:t>Rev</w:t>
            </w:r>
          </w:p>
        </w:tc>
        <w:tc>
          <w:tcPr>
            <w:tcW w:w="7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05" w:rsidRPr="00B70EB2" w:rsidRDefault="00EE5C05" w:rsidP="00F32317">
            <w:pPr>
              <w:spacing w:before="40" w:after="40"/>
            </w:pPr>
            <w:r w:rsidRPr="0066271B">
              <w:t>CCACACTTATCCACTATATATGTCATAGATCATGTATGTCTAGATAATCACTAGATACTGACTAGACATGTACTAGATGT</w:t>
            </w:r>
          </w:p>
        </w:tc>
      </w:tr>
    </w:tbl>
    <w:p w:rsidR="00EE5C05" w:rsidRPr="00B70EB2" w:rsidRDefault="00EE5C05" w:rsidP="00EE5C05">
      <w:pPr>
        <w:jc w:val="both"/>
        <w:rPr>
          <w:sz w:val="24"/>
          <w:szCs w:val="24"/>
        </w:rPr>
      </w:pPr>
    </w:p>
    <w:p w:rsidR="00E16705" w:rsidRDefault="00EE5C05">
      <w:bookmarkStart w:id="0" w:name="_GoBack"/>
      <w:bookmarkEnd w:id="0"/>
    </w:p>
    <w:sectPr w:rsidR="00E16705" w:rsidSect="004A10BE">
      <w:footerReference w:type="default" r:id="rId4"/>
      <w:headerReference w:type="first" r:id="rId5"/>
      <w:foot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8782014"/>
      <w:docPartObj>
        <w:docPartGallery w:val="Page Numbers (Bottom of Page)"/>
        <w:docPartUnique/>
      </w:docPartObj>
    </w:sdtPr>
    <w:sdtEndPr/>
    <w:sdtContent>
      <w:p w:rsidR="00FD254F" w:rsidRDefault="00EE5C0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60E5">
          <w:rPr>
            <w:noProof/>
            <w:lang w:val="fr-FR"/>
          </w:rPr>
          <w:t>11</w:t>
        </w:r>
        <w:r>
          <w:fldChar w:fldCharType="end"/>
        </w:r>
      </w:p>
    </w:sdtContent>
  </w:sdt>
  <w:p w:rsidR="00FD254F" w:rsidRDefault="00EE5C0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5834125"/>
      <w:docPartObj>
        <w:docPartGallery w:val="Page Numbers (Bottom of Page)"/>
        <w:docPartUnique/>
      </w:docPartObj>
    </w:sdtPr>
    <w:sdtEndPr/>
    <w:sdtContent>
      <w:p w:rsidR="00FD254F" w:rsidRDefault="00EE5C0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60E5">
          <w:rPr>
            <w:noProof/>
            <w:lang w:val="fr-FR"/>
          </w:rPr>
          <w:t>1</w:t>
        </w:r>
        <w:r>
          <w:fldChar w:fldCharType="end"/>
        </w:r>
      </w:p>
    </w:sdtContent>
  </w:sdt>
  <w:p w:rsidR="00FD254F" w:rsidRDefault="00EE5C05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254F" w:rsidRDefault="00EE5C05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05"/>
    <w:rsid w:val="002D4803"/>
    <w:rsid w:val="00EE5C05"/>
    <w:rsid w:val="00F5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A8A2EE-8CA5-4084-940C-13BFECAC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C0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EE5C0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EE5C05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Grigliatabella1">
    <w:name w:val="Griglia tabella1"/>
    <w:basedOn w:val="TableauNormal"/>
    <w:next w:val="Grilledutableau"/>
    <w:uiPriority w:val="59"/>
    <w:rsid w:val="00EE5C05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EE5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LAGUETTE</dc:creator>
  <cp:keywords/>
  <dc:description/>
  <cp:lastModifiedBy>Nadine LAGUETTE</cp:lastModifiedBy>
  <cp:revision>1</cp:revision>
  <dcterms:created xsi:type="dcterms:W3CDTF">2022-11-30T09:08:00Z</dcterms:created>
  <dcterms:modified xsi:type="dcterms:W3CDTF">2022-11-30T09:09:00Z</dcterms:modified>
</cp:coreProperties>
</file>